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6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8"/>
        <w:gridCol w:w="7610"/>
      </w:tblGrid>
      <w:tr w:rsidR="004A5FC7" w:rsidRPr="00D151DB" w14:paraId="6499AA13" w14:textId="77777777" w:rsidTr="002E5EF4">
        <w:trPr>
          <w:trHeight w:val="280"/>
        </w:trPr>
        <w:tc>
          <w:tcPr>
            <w:tcW w:w="916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47B9898" w14:textId="77777777" w:rsidR="004A5FC7" w:rsidRPr="00D151DB" w:rsidRDefault="004A5FC7" w:rsidP="002E5EF4">
            <w:pPr>
              <w:spacing w:after="0" w:line="480" w:lineRule="auto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br w:type="page"/>
            </w:r>
            <w:r w:rsidRPr="00D151DB">
              <w:rPr>
                <w:rFonts w:ascii="Arial" w:eastAsia="맑은 고딕" w:hAnsi="Arial" w:cs="Arial"/>
                <w:b/>
                <w:bCs/>
                <w:color w:val="000000" w:themeColor="text1"/>
                <w:sz w:val="24"/>
                <w:szCs w:val="20"/>
              </w:rPr>
              <w:t>Supplementary Table 1.</w:t>
            </w:r>
            <w:r w:rsidRPr="00D151DB">
              <w:rPr>
                <w:rFonts w:ascii="Arial" w:eastAsia="맑은 고딕" w:hAnsi="Arial" w:cs="Arial"/>
                <w:color w:val="000000" w:themeColor="text1"/>
                <w:sz w:val="24"/>
                <w:szCs w:val="20"/>
              </w:rPr>
              <w:t xml:space="preserve"> Formulas and unit conventions for the calculation of the CALLY index and other systemic inflammation–nutrition–immunity biomarkers used in this study. </w:t>
            </w:r>
          </w:p>
        </w:tc>
      </w:tr>
      <w:tr w:rsidR="004A5FC7" w:rsidRPr="00D151DB" w14:paraId="0636C1EA" w14:textId="77777777" w:rsidTr="002E5EF4">
        <w:trPr>
          <w:trHeight w:val="280"/>
        </w:trPr>
        <w:tc>
          <w:tcPr>
            <w:tcW w:w="15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61E9735" w14:textId="7777777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Biomarker </w:t>
            </w:r>
          </w:p>
        </w:tc>
        <w:tc>
          <w:tcPr>
            <w:tcW w:w="76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E9BB335" w14:textId="7777777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Calculation (unit conventions) </w:t>
            </w:r>
          </w:p>
        </w:tc>
      </w:tr>
      <w:tr w:rsidR="004A5FC7" w:rsidRPr="00D151DB" w14:paraId="4AC66A59" w14:textId="77777777" w:rsidTr="002E5EF4">
        <w:trPr>
          <w:trHeight w:val="28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9D052" w14:textId="7777777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CALLY index </w:t>
            </w:r>
          </w:p>
        </w:tc>
        <w:tc>
          <w:tcPr>
            <w:tcW w:w="7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9E155" w14:textId="63B5A6C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(Albumin [g/dL] × Lymphocyte count [/mm³]</w:t>
            </w:r>
            <w:proofErr w:type="gramStart"/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) /</w:t>
            </w:r>
            <w:proofErr w:type="gramEnd"/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 xml:space="preserve"> (CRP [mg/dL] × 10</w:t>
            </w:r>
            <w:r w:rsidRPr="00D151DB">
              <w:rPr>
                <w:rFonts w:ascii="맑은 고딕" w:eastAsia="맑은 고딕" w:hAnsi="맑은 고딕" w:cs="맑은 고딕" w:hint="eastAsia"/>
                <w:color w:val="000000" w:themeColor="text1"/>
                <w:sz w:val="20"/>
                <w:szCs w:val="20"/>
              </w:rPr>
              <w:t>⁴</w:t>
            </w:r>
            <w:r w:rsidR="003C6FAC" w:rsidRPr="00C57EAF">
              <w:rPr>
                <w:rFonts w:ascii="맑은 고딕" w:eastAsia="맑은 고딕" w:hAnsi="맑은 고딕" w:cs="맑은 고딕" w:hint="eastAsia"/>
                <w:sz w:val="20"/>
                <w:szCs w:val="20"/>
              </w:rPr>
              <w:t>)</w:t>
            </w:r>
            <w:r w:rsidRPr="003C6FAC">
              <w:rPr>
                <w:rFonts w:ascii="Arial" w:eastAsia="맑은 고딕" w:hAnsi="Arial" w:cs="Arial"/>
                <w:color w:val="EE0000"/>
                <w:sz w:val="20"/>
                <w:szCs w:val="20"/>
              </w:rPr>
              <w:t> </w:t>
            </w:r>
          </w:p>
        </w:tc>
      </w:tr>
      <w:tr w:rsidR="004A5FC7" w:rsidRPr="00D151DB" w14:paraId="42233B6E" w14:textId="77777777" w:rsidTr="002E5EF4">
        <w:trPr>
          <w:trHeight w:val="28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AA476" w14:textId="7777777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NLR </w:t>
            </w:r>
          </w:p>
        </w:tc>
        <w:tc>
          <w:tcPr>
            <w:tcW w:w="7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40B53" w14:textId="7777777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Absolute neutrophil count (ANC) / Absolute lymphocyte count (ALC) (both in ×10</w:t>
            </w:r>
            <w:r w:rsidRPr="00D151DB">
              <w:rPr>
                <w:rFonts w:ascii="Cambria Math" w:eastAsia="맑은 고딕" w:hAnsi="Cambria Math" w:cs="Cambria Math"/>
                <w:color w:val="000000" w:themeColor="text1"/>
                <w:sz w:val="20"/>
                <w:szCs w:val="20"/>
              </w:rPr>
              <w:t>⁹</w:t>
            </w: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/L) </w:t>
            </w:r>
          </w:p>
        </w:tc>
      </w:tr>
      <w:tr w:rsidR="004A5FC7" w:rsidRPr="00D151DB" w14:paraId="6E4963DC" w14:textId="77777777" w:rsidTr="002E5EF4">
        <w:trPr>
          <w:trHeight w:val="28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BC15A" w14:textId="7777777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GPS </w:t>
            </w:r>
          </w:p>
        </w:tc>
        <w:tc>
          <w:tcPr>
            <w:tcW w:w="7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58418" w14:textId="7777777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 xml:space="preserve">CRP &gt;10 mg/L (1 point) + Albumin &lt;35 g/L (1 point) </w:t>
            </w:r>
            <w:r w:rsidRPr="00D151DB">
              <w:rPr>
                <w:rFonts w:ascii="Arial" w:eastAsia="돋움" w:hAnsi="Arial" w:cs="Arial"/>
                <w:color w:val="000000" w:themeColor="text1"/>
                <w:sz w:val="20"/>
                <w:szCs w:val="20"/>
              </w:rPr>
              <w:t>→</w:t>
            </w: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 xml:space="preserve"> 0–2 scale </w:t>
            </w:r>
          </w:p>
        </w:tc>
      </w:tr>
      <w:tr w:rsidR="004A5FC7" w:rsidRPr="00D151DB" w14:paraId="1AE36CD6" w14:textId="77777777" w:rsidTr="002E5EF4">
        <w:trPr>
          <w:trHeight w:val="28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8D248" w14:textId="7777777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mGPS </w:t>
            </w:r>
          </w:p>
        </w:tc>
        <w:tc>
          <w:tcPr>
            <w:tcW w:w="7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7C23C" w14:textId="7777777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 xml:space="preserve">CRP </w:t>
            </w:r>
            <w:r w:rsidRPr="00D151DB">
              <w:rPr>
                <w:rFonts w:ascii="Arial" w:eastAsia="돋움" w:hAnsi="Arial" w:cs="Arial"/>
                <w:color w:val="000000" w:themeColor="text1"/>
                <w:sz w:val="20"/>
                <w:szCs w:val="20"/>
              </w:rPr>
              <w:t>≤</w:t>
            </w: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 xml:space="preserve">10 mg/L </w:t>
            </w:r>
            <w:r w:rsidRPr="00D151DB">
              <w:rPr>
                <w:rFonts w:ascii="Arial" w:eastAsia="돋움" w:hAnsi="Arial" w:cs="Arial"/>
                <w:color w:val="000000" w:themeColor="text1"/>
                <w:sz w:val="20"/>
                <w:szCs w:val="20"/>
              </w:rPr>
              <w:t>→</w:t>
            </w: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 xml:space="preserve"> 0; CRP &gt;10 mg/L &amp; Albumin </w:t>
            </w:r>
            <w:r w:rsidRPr="00D151DB">
              <w:rPr>
                <w:rFonts w:ascii="Arial" w:eastAsia="돋움" w:hAnsi="Arial" w:cs="Arial"/>
                <w:color w:val="000000" w:themeColor="text1"/>
                <w:sz w:val="20"/>
                <w:szCs w:val="20"/>
              </w:rPr>
              <w:t>≥</w:t>
            </w: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 xml:space="preserve">35 g/L </w:t>
            </w:r>
            <w:r w:rsidRPr="00D151DB">
              <w:rPr>
                <w:rFonts w:ascii="Arial" w:eastAsia="돋움" w:hAnsi="Arial" w:cs="Arial"/>
                <w:color w:val="000000" w:themeColor="text1"/>
                <w:sz w:val="20"/>
                <w:szCs w:val="20"/>
              </w:rPr>
              <w:t>→</w:t>
            </w: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 xml:space="preserve"> 1; CRP &gt;10 mg/L &amp; Albumin &lt;35 g/L </w:t>
            </w:r>
            <w:r w:rsidRPr="00D151DB">
              <w:rPr>
                <w:rFonts w:ascii="Arial" w:eastAsia="돋움" w:hAnsi="Arial" w:cs="Arial"/>
                <w:color w:val="000000" w:themeColor="text1"/>
                <w:sz w:val="20"/>
                <w:szCs w:val="20"/>
              </w:rPr>
              <w:t>→</w:t>
            </w: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 xml:space="preserve"> 2 </w:t>
            </w:r>
          </w:p>
        </w:tc>
      </w:tr>
      <w:tr w:rsidR="004A5FC7" w:rsidRPr="00D151DB" w14:paraId="6B80B92B" w14:textId="77777777" w:rsidTr="002E5EF4">
        <w:trPr>
          <w:trHeight w:val="28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31D18" w14:textId="7777777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ALI </w:t>
            </w:r>
          </w:p>
        </w:tc>
        <w:tc>
          <w:tcPr>
            <w:tcW w:w="7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FE2E8" w14:textId="7777777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(BMI × Albumin [g/dL]) ÷ NLR </w:t>
            </w:r>
          </w:p>
        </w:tc>
      </w:tr>
      <w:tr w:rsidR="004A5FC7" w:rsidRPr="00D151DB" w14:paraId="63426F0B" w14:textId="77777777" w:rsidTr="002E5EF4">
        <w:trPr>
          <w:trHeight w:val="28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C8D20" w14:textId="7777777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SII </w:t>
            </w:r>
          </w:p>
        </w:tc>
        <w:tc>
          <w:tcPr>
            <w:tcW w:w="7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ECAAF" w14:textId="7777777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Platelets × Neutrophils / Lymphocytes (all in ×10</w:t>
            </w:r>
            <w:r w:rsidRPr="00D151DB">
              <w:rPr>
                <w:rFonts w:ascii="Cambria Math" w:eastAsia="맑은 고딕" w:hAnsi="Cambria Math" w:cs="Cambria Math"/>
                <w:color w:val="000000" w:themeColor="text1"/>
                <w:sz w:val="20"/>
                <w:szCs w:val="20"/>
              </w:rPr>
              <w:t>⁹</w:t>
            </w: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/L) </w:t>
            </w:r>
          </w:p>
        </w:tc>
      </w:tr>
      <w:tr w:rsidR="004A5FC7" w:rsidRPr="00D151DB" w14:paraId="583BB56F" w14:textId="77777777" w:rsidTr="002E5EF4">
        <w:trPr>
          <w:trHeight w:val="28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AE02D" w14:textId="7777777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HALP score </w:t>
            </w:r>
          </w:p>
        </w:tc>
        <w:tc>
          <w:tcPr>
            <w:tcW w:w="7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6D664" w14:textId="7777777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Hemoglobin (g/L) × Albumin (g/L) × Lymphocyte count (/L) ÷ Platelet count (/L) </w:t>
            </w:r>
          </w:p>
        </w:tc>
      </w:tr>
      <w:tr w:rsidR="004A5FC7" w:rsidRPr="00D151DB" w14:paraId="76E4D277" w14:textId="77777777" w:rsidTr="002E5EF4">
        <w:trPr>
          <w:trHeight w:val="28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C4DE0" w14:textId="7777777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AAPR </w:t>
            </w:r>
          </w:p>
        </w:tc>
        <w:tc>
          <w:tcPr>
            <w:tcW w:w="7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44917" w14:textId="7777777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Albumin (g/L) ÷ Alkaline phosphatase (U/L) </w:t>
            </w:r>
          </w:p>
        </w:tc>
      </w:tr>
      <w:tr w:rsidR="004A5FC7" w:rsidRPr="00D151DB" w14:paraId="685E94E4" w14:textId="77777777" w:rsidTr="002E5EF4">
        <w:trPr>
          <w:trHeight w:val="28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B1AA3" w14:textId="7777777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PNI </w:t>
            </w:r>
          </w:p>
        </w:tc>
        <w:tc>
          <w:tcPr>
            <w:tcW w:w="7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9BF58" w14:textId="7777777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10 × Albumin (g/dL) + 0.005 × Lymphocyte count (/mm³) </w:t>
            </w:r>
          </w:p>
        </w:tc>
      </w:tr>
      <w:tr w:rsidR="004A5FC7" w:rsidRPr="00D151DB" w14:paraId="48AC83E7" w14:textId="77777777" w:rsidTr="002E5EF4">
        <w:trPr>
          <w:trHeight w:val="280"/>
        </w:trPr>
        <w:tc>
          <w:tcPr>
            <w:tcW w:w="155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F82EDD6" w14:textId="7777777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PLR </w:t>
            </w:r>
          </w:p>
        </w:tc>
        <w:tc>
          <w:tcPr>
            <w:tcW w:w="760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CEAD9A6" w14:textId="77777777" w:rsidR="004A5FC7" w:rsidRPr="00D151DB" w:rsidRDefault="004A5FC7" w:rsidP="002E5EF4">
            <w:pPr>
              <w:spacing w:after="0" w:line="480" w:lineRule="auto"/>
              <w:jc w:val="center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Platelet count ÷ Absolute lymphocyte count (both in ×10</w:t>
            </w:r>
            <w:r w:rsidRPr="00D151DB">
              <w:rPr>
                <w:rFonts w:ascii="Cambria Math" w:eastAsia="맑은 고딕" w:hAnsi="Cambria Math" w:cs="Cambria Math"/>
                <w:color w:val="000000" w:themeColor="text1"/>
                <w:sz w:val="20"/>
                <w:szCs w:val="20"/>
              </w:rPr>
              <w:t>⁹</w:t>
            </w: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/L) </w:t>
            </w:r>
          </w:p>
        </w:tc>
      </w:tr>
      <w:tr w:rsidR="004A5FC7" w:rsidRPr="00D151DB" w14:paraId="33583654" w14:textId="77777777" w:rsidTr="002E5EF4">
        <w:trPr>
          <w:trHeight w:val="280"/>
        </w:trPr>
        <w:tc>
          <w:tcPr>
            <w:tcW w:w="91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4D2384" w14:textId="77777777" w:rsidR="004A5FC7" w:rsidRPr="00D151DB" w:rsidRDefault="004A5FC7" w:rsidP="002E5EF4">
            <w:pPr>
              <w:spacing w:after="0" w:line="480" w:lineRule="auto"/>
              <w:textAlignment w:val="baseline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Abbreviations: AAPR, Albumin-to-Alkaline Phosphatase Ratio; ALI, Advanced Lung Cancer Inflammation Index; BMI, Body Mass Index; CALLY, C-reactive protein-Albumin-Lymphocyte; CRP, C-Reactive Protein; GPS, Glasgow Prognostic Score</w:t>
            </w:r>
            <w:r w:rsidRPr="00D151DB">
              <w:rPr>
                <w:color w:val="000000" w:themeColor="text1"/>
              </w:rPr>
              <w:t xml:space="preserve"> </w:t>
            </w:r>
            <w:r w:rsidRPr="00D151DB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; HALP, Hemoglobin, Albumin, Lymphocyte, and Platelet; mGPS, modified Glasgow Prognostic Score; NLR, Neutrophil-to-Lymphocyte Ratio; PLR, Platelet-to-Lymphocyte Ratio; PNI, Prognostic Nutritional Index; SII, Systemic Immune Inflammation Index. </w:t>
            </w:r>
          </w:p>
        </w:tc>
      </w:tr>
    </w:tbl>
    <w:p w14:paraId="5A18500A" w14:textId="702BF917" w:rsidR="004A5FC7" w:rsidRPr="004A5FC7" w:rsidRDefault="004A5FC7" w:rsidP="004A5FC7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sectPr w:rsidR="004A5FC7" w:rsidRPr="004A5F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99DEA" w14:textId="77777777" w:rsidR="004E4708" w:rsidRDefault="004E4708" w:rsidP="003C6FAC">
      <w:pPr>
        <w:spacing w:after="0" w:line="240" w:lineRule="auto"/>
      </w:pPr>
      <w:r>
        <w:separator/>
      </w:r>
    </w:p>
  </w:endnote>
  <w:endnote w:type="continuationSeparator" w:id="0">
    <w:p w14:paraId="0A754794" w14:textId="77777777" w:rsidR="004E4708" w:rsidRDefault="004E4708" w:rsidP="003C6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9A76FE" w14:textId="77777777" w:rsidR="004E4708" w:rsidRDefault="004E4708" w:rsidP="003C6FAC">
      <w:pPr>
        <w:spacing w:after="0" w:line="240" w:lineRule="auto"/>
      </w:pPr>
      <w:r>
        <w:separator/>
      </w:r>
    </w:p>
  </w:footnote>
  <w:footnote w:type="continuationSeparator" w:id="0">
    <w:p w14:paraId="683E59E8" w14:textId="77777777" w:rsidR="004E4708" w:rsidRDefault="004E4708" w:rsidP="003C6F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FC7"/>
    <w:rsid w:val="001E0C27"/>
    <w:rsid w:val="003C6FAC"/>
    <w:rsid w:val="004A5FC7"/>
    <w:rsid w:val="004E4708"/>
    <w:rsid w:val="00892131"/>
    <w:rsid w:val="00C5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ED5D8"/>
  <w15:chartTrackingRefBased/>
  <w15:docId w15:val="{8559C0E4-4489-4B88-B8AA-51B6D3CFD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5FC7"/>
    <w:pPr>
      <w:spacing w:after="200" w:line="276" w:lineRule="auto"/>
    </w:pPr>
    <w:rPr>
      <w:rFonts w:ascii="Cambria" w:hAnsi="Cambria" w:cs="Cambria"/>
      <w:kern w:val="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A5FC7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A5FC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A5FC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A5FC7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A5FC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A5FC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A5FC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A5FC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A5FC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A5FC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A5FC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A5FC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A5F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A5F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A5F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A5F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A5F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A5FC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A5FC7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4A5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A5FC7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4A5F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A5FC7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4A5FC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A5FC7"/>
    <w:pPr>
      <w:widowControl w:val="0"/>
      <w:wordWrap w:val="0"/>
      <w:autoSpaceDE w:val="0"/>
      <w:autoSpaceDN w:val="0"/>
      <w:spacing w:after="160" w:line="240" w:lineRule="auto"/>
      <w:ind w:left="720"/>
      <w:contextualSpacing/>
    </w:pPr>
    <w:rPr>
      <w:rFonts w:asciiTheme="minorHAnsi" w:hAnsiTheme="minorHAnsi" w:cstheme="minorBidi"/>
      <w:kern w:val="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4A5FC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A5FC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4A5FC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A5FC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3C6FA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3C6FAC"/>
    <w:rPr>
      <w:rFonts w:ascii="Cambria" w:hAnsi="Cambria" w:cs="Cambria"/>
      <w:kern w:val="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3C6FA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3C6FAC"/>
    <w:rPr>
      <w:rFonts w:ascii="Cambria" w:hAnsi="Cambria" w:cs="Cambria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3</Characters>
  <Application>Microsoft Office Word</Application>
  <DocSecurity>0</DocSecurity>
  <Lines>33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g Chang Lee</dc:creator>
  <cp:keywords/>
  <dc:description/>
  <cp:lastModifiedBy>Eung Chang Lee</cp:lastModifiedBy>
  <cp:revision>2</cp:revision>
  <dcterms:created xsi:type="dcterms:W3CDTF">2026-03-07T13:22:00Z</dcterms:created>
  <dcterms:modified xsi:type="dcterms:W3CDTF">2026-03-07T13:22:00Z</dcterms:modified>
</cp:coreProperties>
</file>